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427D50" w:rsidRDefault="00654E8F" w:rsidP="0001436A">
      <w:pPr>
        <w:pStyle w:val="SupplementaryMaterial"/>
        <w:rPr>
          <w:b w:val="0"/>
        </w:rPr>
      </w:pPr>
      <w:r w:rsidRPr="00427D50">
        <w:t>Supplementary Material</w:t>
      </w:r>
    </w:p>
    <w:p w14:paraId="5E584EE8" w14:textId="4DDE48F9" w:rsidR="00994A3D" w:rsidRPr="00427D50" w:rsidRDefault="00654E8F" w:rsidP="0001436A">
      <w:pPr>
        <w:pStyle w:val="1"/>
      </w:pPr>
      <w:r w:rsidRPr="00427D50">
        <w:t>Supplementary Tables</w:t>
      </w:r>
    </w:p>
    <w:p w14:paraId="411906DF" w14:textId="110F542E" w:rsidR="00427D50" w:rsidRPr="00427D50" w:rsidRDefault="00427D50" w:rsidP="00427D5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proofErr w:type="gramStart"/>
      <w:r w:rsidRPr="00427D50">
        <w:rPr>
          <w:rFonts w:eastAsia="宋体" w:cs="Times New Roman"/>
          <w:b/>
          <w:kern w:val="2"/>
          <w:sz w:val="20"/>
          <w:szCs w:val="20"/>
          <w:lang w:eastAsia="zh-CN"/>
        </w:rPr>
        <w:t>Supplementary Table S1.</w:t>
      </w:r>
      <w:proofErr w:type="gramEnd"/>
      <w:r w:rsidRPr="00427D5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 </w:t>
      </w:r>
      <w:r w:rsidRPr="00427D50">
        <w:rPr>
          <w:rFonts w:eastAsia="宋体" w:cs="Times New Roman"/>
          <w:kern w:val="2"/>
          <w:sz w:val="20"/>
          <w:szCs w:val="20"/>
          <w:lang w:eastAsia="zh-CN"/>
        </w:rPr>
        <w:t>Sensitivity analysis of the relationship between muscle quality index and hyperuricemia (SUA ≥6.8 mmol/L) (n = 5,198).</w:t>
      </w:r>
    </w:p>
    <w:tbl>
      <w:tblPr>
        <w:tblW w:w="9325" w:type="dxa"/>
        <w:tblInd w:w="-176" w:type="dxa"/>
        <w:tblLook w:val="04A0" w:firstRow="1" w:lastRow="0" w:firstColumn="1" w:lastColumn="0" w:noHBand="0" w:noVBand="1"/>
      </w:tblPr>
      <w:tblGrid>
        <w:gridCol w:w="2099"/>
        <w:gridCol w:w="1640"/>
        <w:gridCol w:w="222"/>
        <w:gridCol w:w="1640"/>
        <w:gridCol w:w="222"/>
        <w:gridCol w:w="1640"/>
        <w:gridCol w:w="222"/>
        <w:gridCol w:w="1640"/>
      </w:tblGrid>
      <w:tr w:rsidR="00427D50" w:rsidRPr="00427D50" w14:paraId="2D82EB93" w14:textId="77777777" w:rsidTr="00FB17B8">
        <w:trPr>
          <w:trHeight w:val="285"/>
        </w:trPr>
        <w:tc>
          <w:tcPr>
            <w:tcW w:w="20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2961D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B643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C6EE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C8BB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39CE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E5D4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D3D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7CCA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4</w:t>
            </w:r>
          </w:p>
        </w:tc>
      </w:tr>
      <w:tr w:rsidR="00427D50" w:rsidRPr="00427D50" w14:paraId="320C4CB6" w14:textId="77777777" w:rsidTr="00FB17B8">
        <w:trPr>
          <w:trHeight w:val="285"/>
        </w:trPr>
        <w:tc>
          <w:tcPr>
            <w:tcW w:w="20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43621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D4DA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8EC5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EA17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4208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FAE0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5973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863E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</w:tr>
      <w:tr w:rsidR="00427D50" w:rsidRPr="00427D50" w14:paraId="2E13F7FF" w14:textId="77777777" w:rsidTr="00FB17B8">
        <w:trPr>
          <w:trHeight w:val="285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7AEC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continuo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8E6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0 (0.62, 0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347B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2BC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1 (0.44, 0.5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23A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4D2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1 (0.44, 0.59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A831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286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3 (0.46, 0.62)</w:t>
            </w:r>
          </w:p>
        </w:tc>
      </w:tr>
      <w:tr w:rsidR="00427D50" w:rsidRPr="00427D50" w14:paraId="7E44A3B0" w14:textId="77777777" w:rsidTr="00FB17B8">
        <w:trPr>
          <w:trHeight w:val="285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BFC9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quarti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6D2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DAB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A55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45B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278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EF11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246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27D50" w:rsidRPr="00427D50" w14:paraId="2B8E46AE" w14:textId="77777777" w:rsidTr="00FB17B8">
        <w:trPr>
          <w:trHeight w:val="285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851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650E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1C7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CE7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6F2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54E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259D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C4C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</w:tr>
      <w:tr w:rsidR="00427D50" w:rsidRPr="00427D50" w14:paraId="368827A3" w14:textId="77777777" w:rsidTr="00FB17B8">
        <w:trPr>
          <w:trHeight w:val="285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52E3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817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82 (0.66, 1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8D0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04C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5 (0.52, 0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2C1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4F3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5 (0.52, 0.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ABAF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07D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8 (0.54, 0.85)</w:t>
            </w:r>
          </w:p>
        </w:tc>
      </w:tr>
      <w:tr w:rsidR="00427D50" w:rsidRPr="00427D50" w14:paraId="61C0C40D" w14:textId="77777777" w:rsidTr="00FB17B8">
        <w:trPr>
          <w:trHeight w:val="285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723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2B8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76 (0.62, 0.9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BBF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02B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4 (0.43, 0.6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EB1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A00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3 (0.42, 0.6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484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83C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6 (0.44, 0.71)</w:t>
            </w:r>
          </w:p>
        </w:tc>
      </w:tr>
      <w:tr w:rsidR="00427D50" w:rsidRPr="00427D50" w14:paraId="6723A5FB" w14:textId="77777777" w:rsidTr="00FB17B8">
        <w:trPr>
          <w:trHeight w:val="285"/>
        </w:trPr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E1C5C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D60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6 (0.44, 0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C35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F9A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5 (0.28, 0.4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D22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F309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5 (0.28, 0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8F9D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43B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8 (0.29, 0.49)</w:t>
            </w:r>
          </w:p>
        </w:tc>
      </w:tr>
      <w:tr w:rsidR="00427D50" w:rsidRPr="00427D50" w14:paraId="693D1841" w14:textId="77777777" w:rsidTr="00FB17B8">
        <w:trPr>
          <w:trHeight w:val="285"/>
        </w:trPr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36F5D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 P</w:t>
            </w: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4332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C30D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BA79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17C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1476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C9FF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1C27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09C74315" w14:textId="29C10CB8" w:rsidR="00967E14" w:rsidRDefault="00427D50" w:rsidP="00967E14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  <w:r w:rsidRPr="00427D50">
        <w:rPr>
          <w:rFonts w:eastAsia="宋体" w:cs="Times New Roman"/>
          <w:kern w:val="2"/>
          <w:sz w:val="20"/>
          <w:szCs w:val="20"/>
          <w:lang w:eastAsia="zh-CN"/>
        </w:rPr>
        <w:t>Abbreviations: OR Odds Ratio, CI confidence interval, MQI muscle quality index.</w:t>
      </w:r>
    </w:p>
    <w:p w14:paraId="5653DB74" w14:textId="77777777" w:rsidR="00315D20" w:rsidRDefault="00315D20" w:rsidP="00967E14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</w:p>
    <w:p w14:paraId="6E11BBB8" w14:textId="77777777" w:rsidR="00315D20" w:rsidRDefault="00315D20" w:rsidP="00967E14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</w:p>
    <w:p w14:paraId="3DEF66AE" w14:textId="1147C7C3" w:rsidR="00427D50" w:rsidRPr="00427D50" w:rsidRDefault="00427D50" w:rsidP="00967E14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  <w:proofErr w:type="gramStart"/>
      <w:r w:rsidRPr="00427D5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Supplementary </w:t>
      </w:r>
      <w:r w:rsidRPr="00427D50">
        <w:rPr>
          <w:rFonts w:eastAsia="宋体" w:cs="Times New Roman"/>
          <w:b/>
          <w:sz w:val="20"/>
          <w:szCs w:val="20"/>
          <w:lang w:eastAsia="zh-CN"/>
        </w:rPr>
        <w:t>Table S</w:t>
      </w:r>
      <w:r w:rsidRPr="00427D50">
        <w:rPr>
          <w:rFonts w:eastAsia="宋体" w:cs="Times New Roman"/>
          <w:b/>
          <w:bCs/>
          <w:sz w:val="20"/>
          <w:szCs w:val="20"/>
          <w:lang w:eastAsia="zh-CN"/>
        </w:rPr>
        <w:t>2.</w:t>
      </w:r>
      <w:proofErr w:type="gramEnd"/>
      <w:r w:rsidRPr="00427D50">
        <w:rPr>
          <w:rFonts w:eastAsia="宋体" w:cs="Times New Roman"/>
          <w:b/>
          <w:bCs/>
          <w:sz w:val="20"/>
          <w:szCs w:val="20"/>
          <w:lang w:eastAsia="zh-CN"/>
        </w:rPr>
        <w:t xml:space="preserve"> </w:t>
      </w:r>
      <w:r w:rsidRPr="00427D50">
        <w:rPr>
          <w:rFonts w:eastAsia="宋体" w:cs="Times New Roman"/>
          <w:bCs/>
          <w:sz w:val="20"/>
          <w:szCs w:val="20"/>
          <w:lang w:eastAsia="zh-CN"/>
        </w:rPr>
        <w:t>Sensitivity analysis of the relationship between muscle quality index and serum uric acid (continuous variable) (n = 5,198).</w:t>
      </w:r>
    </w:p>
    <w:tbl>
      <w:tblPr>
        <w:tblW w:w="9931" w:type="dxa"/>
        <w:tblInd w:w="-318" w:type="dxa"/>
        <w:tblLook w:val="04A0" w:firstRow="1" w:lastRow="0" w:firstColumn="1" w:lastColumn="0" w:noHBand="0" w:noVBand="1"/>
      </w:tblPr>
      <w:tblGrid>
        <w:gridCol w:w="2065"/>
        <w:gridCol w:w="1800"/>
        <w:gridCol w:w="222"/>
        <w:gridCol w:w="1800"/>
        <w:gridCol w:w="222"/>
        <w:gridCol w:w="1800"/>
        <w:gridCol w:w="222"/>
        <w:gridCol w:w="1800"/>
      </w:tblGrid>
      <w:tr w:rsidR="00427D50" w:rsidRPr="00427D50" w14:paraId="21D5955A" w14:textId="77777777" w:rsidTr="00FB17B8">
        <w:trPr>
          <w:trHeight w:val="270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42F5F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27C3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3228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FFD1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C4A39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8266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1203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3DD9B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4</w:t>
            </w:r>
          </w:p>
        </w:tc>
      </w:tr>
      <w:tr w:rsidR="00427D50" w:rsidRPr="00427D50" w14:paraId="4CC039AE" w14:textId="77777777" w:rsidTr="00FB17B8">
        <w:trPr>
          <w:trHeight w:val="270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F51B3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DF5C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β 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9A9A8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E62E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β 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42B34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A3F1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β (95%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F6A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6C247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β (95%CI)</w:t>
            </w:r>
          </w:p>
        </w:tc>
      </w:tr>
      <w:tr w:rsidR="00427D50" w:rsidRPr="00427D50" w14:paraId="3964EBF2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AE7E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C8E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24 (-0.29, -0.1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0BEF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8F9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40 (-0.45, -0.3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5D7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536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36 (-0.41, -0.31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555B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741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34 (-0.39, -0.29)</w:t>
            </w:r>
          </w:p>
        </w:tc>
      </w:tr>
      <w:tr w:rsidR="00427D50" w:rsidRPr="00427D50" w14:paraId="4E8109FD" w14:textId="77777777" w:rsidTr="00FB17B8">
        <w:trPr>
          <w:trHeight w:val="27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C8418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7D1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86B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273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416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CC8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963A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2AB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27D50" w:rsidRPr="00427D50" w14:paraId="1DBFEB2D" w14:textId="77777777" w:rsidTr="00FB17B8">
        <w:trPr>
          <w:trHeight w:val="27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1D81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BB9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2BF5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2F8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2BCA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73D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CDC8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40D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</w:tr>
      <w:tr w:rsidR="00427D50" w:rsidRPr="00427D50" w14:paraId="1CE7700F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DDA1D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704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12 (-0.22, -0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93F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0D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24 (-0.33, -0.1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01B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A4B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21 (-0.30, -0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F001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2E2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20 (-0.29, -0.12)</w:t>
            </w:r>
          </w:p>
        </w:tc>
      </w:tr>
      <w:tr w:rsidR="00427D50" w:rsidRPr="00427D50" w14:paraId="39FDEECC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9EBA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370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24 (-0.34, -0.1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481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06D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43 (-0.52, -0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908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33A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41 (-0.49, -0.3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78BD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DA2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38 (-0.47, -0.29)</w:t>
            </w:r>
          </w:p>
        </w:tc>
      </w:tr>
      <w:tr w:rsidR="00427D50" w:rsidRPr="00427D50" w14:paraId="29B0DE1D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DFC6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9CB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38 (-0.48, -0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5CD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677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63 (-0.72, -0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256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02A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57 (-0.66, -0.4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C48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1C9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0.54 (-0.63, -0.45)</w:t>
            </w:r>
          </w:p>
        </w:tc>
      </w:tr>
      <w:tr w:rsidR="00427D50" w:rsidRPr="00427D50" w14:paraId="7994CB93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5D202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 P</w:t>
            </w: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578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278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EDFC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BBEC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341F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79BB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DB1A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5C52AEED" w14:textId="77777777" w:rsidR="00427D50" w:rsidRPr="00427D50" w:rsidRDefault="00427D50" w:rsidP="00427D5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427D50">
        <w:rPr>
          <w:rFonts w:eastAsia="宋体" w:cs="Times New Roman"/>
          <w:kern w:val="2"/>
          <w:sz w:val="20"/>
          <w:szCs w:val="20"/>
          <w:lang w:eastAsia="zh-CN"/>
        </w:rPr>
        <w:t>Abbreviations: CI confidence interval, MQI muscle quality index.</w:t>
      </w:r>
    </w:p>
    <w:p w14:paraId="6A16E2BB" w14:textId="77777777" w:rsidR="00315D20" w:rsidRDefault="00315D20" w:rsidP="00967E14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</w:p>
    <w:p w14:paraId="395B80A0" w14:textId="77777777" w:rsidR="00315D20" w:rsidRDefault="00315D20" w:rsidP="00967E14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</w:p>
    <w:p w14:paraId="05301600" w14:textId="7E7E23C1" w:rsidR="00427D50" w:rsidRPr="00427D50" w:rsidRDefault="00427D50" w:rsidP="00967E14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  <w:proofErr w:type="gramStart"/>
      <w:r w:rsidRPr="00427D5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Supplementary </w:t>
      </w:r>
      <w:r w:rsidRPr="00427D50">
        <w:rPr>
          <w:rFonts w:eastAsia="宋体" w:cs="Times New Roman"/>
          <w:b/>
          <w:sz w:val="20"/>
          <w:szCs w:val="20"/>
          <w:lang w:eastAsia="zh-CN"/>
        </w:rPr>
        <w:t>Table S</w:t>
      </w:r>
      <w:r w:rsidRPr="00427D50">
        <w:rPr>
          <w:rFonts w:eastAsia="宋体" w:cs="Times New Roman"/>
          <w:b/>
          <w:bCs/>
          <w:sz w:val="20"/>
          <w:szCs w:val="20"/>
          <w:lang w:eastAsia="zh-CN"/>
        </w:rPr>
        <w:t>3.</w:t>
      </w:r>
      <w:proofErr w:type="gramEnd"/>
      <w:r w:rsidRPr="00427D50">
        <w:rPr>
          <w:rFonts w:eastAsia="宋体" w:cs="Times New Roman"/>
          <w:b/>
          <w:bCs/>
          <w:sz w:val="20"/>
          <w:szCs w:val="20"/>
          <w:lang w:eastAsia="zh-CN"/>
        </w:rPr>
        <w:t xml:space="preserve"> </w:t>
      </w:r>
      <w:r w:rsidRPr="00427D50">
        <w:rPr>
          <w:rFonts w:eastAsia="宋体" w:cs="Times New Roman"/>
          <w:bCs/>
          <w:sz w:val="20"/>
          <w:szCs w:val="20"/>
          <w:lang w:eastAsia="zh-CN"/>
        </w:rPr>
        <w:t>Sensitivity analysis of the relationship between muscle quality index and hyperuricemia for missing covariates without multiple imputation by chained equations (n = 3,777).</w:t>
      </w:r>
    </w:p>
    <w:tbl>
      <w:tblPr>
        <w:tblW w:w="9931" w:type="dxa"/>
        <w:tblInd w:w="-318" w:type="dxa"/>
        <w:tblLook w:val="04A0" w:firstRow="1" w:lastRow="0" w:firstColumn="1" w:lastColumn="0" w:noHBand="0" w:noVBand="1"/>
      </w:tblPr>
      <w:tblGrid>
        <w:gridCol w:w="2065"/>
        <w:gridCol w:w="1800"/>
        <w:gridCol w:w="222"/>
        <w:gridCol w:w="1800"/>
        <w:gridCol w:w="222"/>
        <w:gridCol w:w="1800"/>
        <w:gridCol w:w="222"/>
        <w:gridCol w:w="1800"/>
      </w:tblGrid>
      <w:tr w:rsidR="00427D50" w:rsidRPr="00427D50" w14:paraId="20D20B99" w14:textId="77777777" w:rsidTr="00FB17B8">
        <w:trPr>
          <w:trHeight w:val="270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C89E72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347D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E77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66F7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9992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378C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B5E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719B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4</w:t>
            </w:r>
          </w:p>
        </w:tc>
      </w:tr>
      <w:tr w:rsidR="00427D50" w:rsidRPr="00427D50" w14:paraId="3D89C1E1" w14:textId="77777777" w:rsidTr="00FB17B8">
        <w:trPr>
          <w:trHeight w:val="270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3B411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FAE9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09BC7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FBA0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0A37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BEEE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42F3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A4A1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</w:tr>
      <w:tr w:rsidR="00427D50" w:rsidRPr="00427D50" w14:paraId="0674E021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A6EF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02A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4 (0.46, 0.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5B23C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4FC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5 (0.39, 0.5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91E4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9B9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6 (0.39, 0.55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C4F2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456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9 (0.41, 0.58)</w:t>
            </w:r>
          </w:p>
        </w:tc>
      </w:tr>
      <w:tr w:rsidR="00427D50" w:rsidRPr="00427D50" w14:paraId="344C844A" w14:textId="77777777" w:rsidTr="00FB17B8">
        <w:trPr>
          <w:trHeight w:val="27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FA73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EAE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E46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411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FA9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FCE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012A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85D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27D50" w:rsidRPr="00427D50" w14:paraId="3F22C466" w14:textId="77777777" w:rsidTr="00FB17B8">
        <w:trPr>
          <w:trHeight w:val="27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BD608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F83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A48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D37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946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569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9009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A2A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</w:tr>
      <w:tr w:rsidR="00427D50" w:rsidRPr="00427D50" w14:paraId="638285CB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4DD4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908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4 (0.51, 0.8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CAE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ED8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9 (0.47, 0.7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970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F35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0 (0.47, 0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C20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1D5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2 (0.49, 0.79)</w:t>
            </w:r>
          </w:p>
        </w:tc>
      </w:tr>
      <w:tr w:rsidR="00427D50" w:rsidRPr="00427D50" w14:paraId="5A9E5BDB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AF7B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D72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2 (0.41, 0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BCD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D96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3 (0.34, 0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097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A5B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4 (0.34, 0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F7D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CF5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 (0.36, 0.61)</w:t>
            </w:r>
          </w:p>
        </w:tc>
      </w:tr>
      <w:tr w:rsidR="00427D50" w:rsidRPr="00427D50" w14:paraId="39B22F40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D36D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18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7 (0.28, 0.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5C7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335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9 (0.22, 0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833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B84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0 (0.22, 0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AFAB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F7F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2 (0.24, 0.42)</w:t>
            </w:r>
          </w:p>
        </w:tc>
      </w:tr>
      <w:tr w:rsidR="00427D50" w:rsidRPr="00427D50" w14:paraId="79D1C403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B86A4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 P</w:t>
            </w: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8F3A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74E3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06EF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D010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D051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A23B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A13A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7F59A411" w14:textId="77777777" w:rsidR="00427D50" w:rsidRPr="00427D50" w:rsidRDefault="00427D50" w:rsidP="00427D5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427D50">
        <w:rPr>
          <w:rFonts w:eastAsia="宋体" w:cs="Times New Roman"/>
          <w:kern w:val="2"/>
          <w:sz w:val="20"/>
          <w:szCs w:val="20"/>
          <w:lang w:eastAsia="zh-CN"/>
        </w:rPr>
        <w:t>Abbreviations: OR Odds Ratio, CI confidence interval, MQI muscle quality index.</w:t>
      </w:r>
    </w:p>
    <w:p w14:paraId="49114B64" w14:textId="77777777" w:rsidR="00967E14" w:rsidRDefault="00967E14" w:rsidP="00967E14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</w:p>
    <w:p w14:paraId="0B0507DD" w14:textId="77777777" w:rsidR="00315D20" w:rsidRDefault="00315D20" w:rsidP="00967E14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</w:p>
    <w:p w14:paraId="06623A7E" w14:textId="77777777" w:rsidR="00315D20" w:rsidRDefault="00315D20" w:rsidP="00967E14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</w:p>
    <w:p w14:paraId="45DC7C89" w14:textId="24902612" w:rsidR="00427D50" w:rsidRPr="00427D50" w:rsidRDefault="00427D50" w:rsidP="00967E14">
      <w:pPr>
        <w:widowControl w:val="0"/>
        <w:spacing w:before="0" w:after="0"/>
        <w:jc w:val="both"/>
        <w:rPr>
          <w:rFonts w:eastAsia="宋体" w:cs="Times New Roman"/>
          <w:szCs w:val="24"/>
          <w:lang w:eastAsia="zh-CN"/>
        </w:rPr>
      </w:pPr>
      <w:proofErr w:type="gramStart"/>
      <w:r w:rsidRPr="00427D5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Supplementary </w:t>
      </w:r>
      <w:r w:rsidRPr="00427D50">
        <w:rPr>
          <w:rFonts w:eastAsia="宋体" w:cs="Times New Roman"/>
          <w:b/>
          <w:sz w:val="20"/>
          <w:szCs w:val="20"/>
          <w:lang w:eastAsia="zh-CN"/>
        </w:rPr>
        <w:t>Table S</w:t>
      </w:r>
      <w:r w:rsidRPr="00427D50">
        <w:rPr>
          <w:rFonts w:eastAsia="宋体" w:cs="Times New Roman"/>
          <w:b/>
          <w:bCs/>
          <w:sz w:val="20"/>
          <w:szCs w:val="20"/>
          <w:lang w:eastAsia="zh-CN"/>
        </w:rPr>
        <w:t>4.</w:t>
      </w:r>
      <w:proofErr w:type="gramEnd"/>
      <w:r w:rsidRPr="00427D50">
        <w:rPr>
          <w:rFonts w:eastAsia="宋体" w:cs="Times New Roman"/>
          <w:b/>
          <w:bCs/>
          <w:sz w:val="20"/>
          <w:szCs w:val="20"/>
          <w:lang w:eastAsia="zh-CN"/>
        </w:rPr>
        <w:t xml:space="preserve"> </w:t>
      </w:r>
      <w:r w:rsidRPr="00427D50">
        <w:rPr>
          <w:rFonts w:eastAsia="宋体" w:cs="Times New Roman"/>
          <w:bCs/>
          <w:sz w:val="20"/>
          <w:szCs w:val="20"/>
          <w:lang w:eastAsia="zh-CN"/>
        </w:rPr>
        <w:t>Sensitivity analysis of the relationship between muscle quality index and hyperuricemia, excluding gout patients (n = 5,089).</w:t>
      </w:r>
    </w:p>
    <w:tbl>
      <w:tblPr>
        <w:tblW w:w="9931" w:type="dxa"/>
        <w:tblInd w:w="-318" w:type="dxa"/>
        <w:tblLook w:val="04A0" w:firstRow="1" w:lastRow="0" w:firstColumn="1" w:lastColumn="0" w:noHBand="0" w:noVBand="1"/>
      </w:tblPr>
      <w:tblGrid>
        <w:gridCol w:w="2065"/>
        <w:gridCol w:w="1800"/>
        <w:gridCol w:w="222"/>
        <w:gridCol w:w="1800"/>
        <w:gridCol w:w="222"/>
        <w:gridCol w:w="1800"/>
        <w:gridCol w:w="222"/>
        <w:gridCol w:w="1800"/>
      </w:tblGrid>
      <w:tr w:rsidR="00427D50" w:rsidRPr="00427D50" w14:paraId="33304606" w14:textId="77777777" w:rsidTr="00FB17B8">
        <w:trPr>
          <w:trHeight w:val="270"/>
        </w:trPr>
        <w:tc>
          <w:tcPr>
            <w:tcW w:w="20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A27F38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74CF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FCAA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CDF4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F42C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1697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E0C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7A0C2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4</w:t>
            </w:r>
          </w:p>
        </w:tc>
      </w:tr>
      <w:tr w:rsidR="00427D50" w:rsidRPr="00427D50" w14:paraId="71F944DF" w14:textId="77777777" w:rsidTr="00FB17B8">
        <w:trPr>
          <w:trHeight w:val="270"/>
        </w:trPr>
        <w:tc>
          <w:tcPr>
            <w:tcW w:w="20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B2D91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0084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9E474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5E287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3D79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1AA4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F5C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9BB0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</w:tr>
      <w:tr w:rsidR="00427D50" w:rsidRPr="00427D50" w14:paraId="5A3D7537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421D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EE2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4 (0.48, 0.6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243C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DDC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 (0.41, 0.5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D5CF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611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 (0.41, 0.54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3846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A08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0 (0.43, 0.57)</w:t>
            </w:r>
          </w:p>
        </w:tc>
      </w:tr>
      <w:tr w:rsidR="00427D50" w:rsidRPr="00427D50" w14:paraId="752F376A" w14:textId="77777777" w:rsidTr="00FB17B8">
        <w:trPr>
          <w:trHeight w:val="27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9E98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D80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6D5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7E5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CFD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C3A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8EE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D97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27D50" w:rsidRPr="00427D50" w14:paraId="58BC140B" w14:textId="77777777" w:rsidTr="00FB17B8">
        <w:trPr>
          <w:trHeight w:val="27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DC83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62E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D406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26C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649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875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CF74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78B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</w:tr>
      <w:tr w:rsidR="00427D50" w:rsidRPr="00427D50" w14:paraId="097C4396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C4BC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38D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3 (0.51, 0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449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013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7 (0.46, 0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62D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8D0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7 (0.47, 0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0A0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630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9 (0.48, 0.73)</w:t>
            </w:r>
          </w:p>
        </w:tc>
      </w:tr>
      <w:tr w:rsidR="00427D50" w:rsidRPr="00427D50" w14:paraId="43F3D624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99DF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EBA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2 (0.42, 0.6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732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4DCE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4 (0.36, 0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C70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69B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5 (0.36, 0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C6EE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563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7 (0.37, 0.59)</w:t>
            </w:r>
          </w:p>
        </w:tc>
      </w:tr>
      <w:tr w:rsidR="00427D50" w:rsidRPr="00427D50" w14:paraId="0AF2A246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B0754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31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6 (0.29, 0.4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1F4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303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0 (0.23, 0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B1B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52C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0 (0.24, 0.3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D809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98E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2 (0.25, 0.41)</w:t>
            </w:r>
          </w:p>
        </w:tc>
      </w:tr>
      <w:tr w:rsidR="00427D50" w:rsidRPr="00427D50" w14:paraId="794390D3" w14:textId="77777777" w:rsidTr="00FB17B8">
        <w:trPr>
          <w:trHeight w:val="285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80E6E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 P</w:t>
            </w: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E51D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D5E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56BA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187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B66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FE02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769D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3017F24D" w14:textId="77777777" w:rsidR="00427D50" w:rsidRPr="00427D50" w:rsidRDefault="00427D50" w:rsidP="00427D5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427D50">
        <w:rPr>
          <w:rFonts w:eastAsia="宋体" w:cs="Times New Roman"/>
          <w:kern w:val="2"/>
          <w:sz w:val="20"/>
          <w:szCs w:val="20"/>
          <w:lang w:eastAsia="zh-CN"/>
        </w:rPr>
        <w:t>Abbreviations: OR Odds Ratio, CI confidence interval, MQI muscle quality index.</w:t>
      </w:r>
    </w:p>
    <w:p w14:paraId="5B0B5A49" w14:textId="77777777" w:rsidR="00315D20" w:rsidRDefault="00315D20" w:rsidP="00427D50">
      <w:pPr>
        <w:spacing w:before="0" w:after="0" w:line="300" w:lineRule="auto"/>
        <w:rPr>
          <w:rFonts w:eastAsia="宋体" w:cs="Times New Roman" w:hint="eastAsia"/>
          <w:b/>
          <w:kern w:val="2"/>
          <w:sz w:val="20"/>
          <w:szCs w:val="20"/>
          <w:lang w:eastAsia="zh-CN"/>
        </w:rPr>
      </w:pPr>
    </w:p>
    <w:p w14:paraId="21BDD119" w14:textId="378626C7" w:rsidR="00427D50" w:rsidRPr="00427D50" w:rsidRDefault="00427D50" w:rsidP="00427D50">
      <w:pPr>
        <w:spacing w:before="0" w:after="0" w:line="300" w:lineRule="auto"/>
        <w:rPr>
          <w:rFonts w:eastAsia="宋体" w:cs="Times New Roman"/>
          <w:szCs w:val="24"/>
          <w:lang w:eastAsia="zh-CN"/>
        </w:rPr>
      </w:pPr>
      <w:proofErr w:type="gramStart"/>
      <w:r w:rsidRPr="00427D5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Supplementary </w:t>
      </w:r>
      <w:r w:rsidRPr="00427D50">
        <w:rPr>
          <w:rFonts w:eastAsia="宋体" w:cs="Times New Roman"/>
          <w:b/>
          <w:sz w:val="20"/>
          <w:szCs w:val="20"/>
          <w:lang w:eastAsia="zh-CN"/>
        </w:rPr>
        <w:t>Table S</w:t>
      </w:r>
      <w:r w:rsidRPr="00427D50">
        <w:rPr>
          <w:rFonts w:eastAsia="宋体" w:cs="Times New Roman"/>
          <w:b/>
          <w:bCs/>
          <w:sz w:val="20"/>
          <w:szCs w:val="20"/>
          <w:lang w:eastAsia="zh-CN"/>
        </w:rPr>
        <w:t>5.</w:t>
      </w:r>
      <w:proofErr w:type="gramEnd"/>
      <w:r w:rsidRPr="00427D50">
        <w:rPr>
          <w:rFonts w:eastAsia="宋体" w:cs="Times New Roman"/>
          <w:b/>
          <w:bCs/>
          <w:sz w:val="20"/>
          <w:szCs w:val="20"/>
          <w:lang w:eastAsia="zh-CN"/>
        </w:rPr>
        <w:t xml:space="preserve"> </w:t>
      </w:r>
      <w:r w:rsidRPr="00427D50">
        <w:rPr>
          <w:rFonts w:eastAsia="宋体" w:cs="Times New Roman"/>
          <w:bCs/>
          <w:sz w:val="20"/>
          <w:szCs w:val="20"/>
          <w:lang w:eastAsia="zh-CN"/>
        </w:rPr>
        <w:t>Sensitivity analysis of the relationship between muscle quality index and hyperuricemia, excluding participants with chronic diseases (n = 3,040).</w:t>
      </w:r>
    </w:p>
    <w:tbl>
      <w:tblPr>
        <w:tblW w:w="7829" w:type="dxa"/>
        <w:tblInd w:w="-176" w:type="dxa"/>
        <w:tblLook w:val="04A0" w:firstRow="1" w:lastRow="0" w:firstColumn="1" w:lastColumn="0" w:noHBand="0" w:noVBand="1"/>
      </w:tblPr>
      <w:tblGrid>
        <w:gridCol w:w="1985"/>
        <w:gridCol w:w="1800"/>
        <w:gridCol w:w="222"/>
        <w:gridCol w:w="1800"/>
        <w:gridCol w:w="222"/>
        <w:gridCol w:w="1800"/>
      </w:tblGrid>
      <w:tr w:rsidR="00427D50" w:rsidRPr="00427D50" w14:paraId="5C4BEE6B" w14:textId="77777777" w:rsidTr="00FB17B8">
        <w:trPr>
          <w:trHeight w:val="27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0B6FAC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C7C6D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315A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22CF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4BBC8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4A14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3</w:t>
            </w:r>
          </w:p>
        </w:tc>
      </w:tr>
      <w:tr w:rsidR="00427D50" w:rsidRPr="00427D50" w14:paraId="5688A03A" w14:textId="77777777" w:rsidTr="00FB17B8">
        <w:trPr>
          <w:trHeight w:val="27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65F9A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8E83E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669FB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9F9D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15B3A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5C8E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</w:tr>
      <w:tr w:rsidR="00427D50" w:rsidRPr="00427D50" w14:paraId="1B0B6517" w14:textId="77777777" w:rsidTr="00FB17B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C343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B44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8 (0.49, 0.6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3314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6C0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8 (0.40, 0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00EC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1B2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0 (0.41, 0.60)</w:t>
            </w:r>
          </w:p>
        </w:tc>
      </w:tr>
      <w:tr w:rsidR="00427D50" w:rsidRPr="00427D50" w14:paraId="29008A80" w14:textId="77777777" w:rsidTr="00FB17B8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F1BC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6C9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F9D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4E8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6B1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79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27D50" w:rsidRPr="00427D50" w14:paraId="079F9276" w14:textId="77777777" w:rsidTr="00FB17B8">
        <w:trPr>
          <w:trHeight w:val="2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074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D9C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5715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686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280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BB5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</w:tr>
      <w:tr w:rsidR="00427D50" w:rsidRPr="00427D50" w14:paraId="60B2C26D" w14:textId="77777777" w:rsidTr="00FB17B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5F89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B3C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63 (0.48, 0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DAA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86A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4 (0.41, 0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4E7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317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6 (0.42, 0.76)</w:t>
            </w:r>
          </w:p>
        </w:tc>
      </w:tr>
      <w:tr w:rsidR="00427D50" w:rsidRPr="00427D50" w14:paraId="1DA97FF5" w14:textId="77777777" w:rsidTr="00FB17B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B6C6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85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53 (0.40, 0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E65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CEF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2 (0.31, 0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2A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00E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43 (0.32, 0.58)</w:t>
            </w:r>
          </w:p>
        </w:tc>
      </w:tr>
      <w:tr w:rsidR="00427D50" w:rsidRPr="00427D50" w14:paraId="7AB6C652" w14:textId="77777777" w:rsidTr="00FB17B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9726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48A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9 (0.29, 0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CD5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812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28 (0.21, 0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DF2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C71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30 (0.22, 0.42)</w:t>
            </w:r>
          </w:p>
        </w:tc>
      </w:tr>
      <w:tr w:rsidR="00427D50" w:rsidRPr="00427D50" w14:paraId="02C38FF1" w14:textId="77777777" w:rsidTr="00FB17B8">
        <w:trPr>
          <w:trHeight w:val="285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3397D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 P</w:t>
            </w: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15A6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72EF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718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5AB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A448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2375BA10" w14:textId="77777777" w:rsidR="00427D50" w:rsidRPr="00427D50" w:rsidRDefault="00427D50" w:rsidP="00427D5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427D50">
        <w:rPr>
          <w:rFonts w:eastAsia="宋体" w:cs="Times New Roman"/>
          <w:kern w:val="2"/>
          <w:sz w:val="20"/>
          <w:szCs w:val="20"/>
          <w:lang w:eastAsia="zh-CN"/>
        </w:rPr>
        <w:t>Abbreviations: OR Odds Ratio, CI confidence interval, MQI muscle quality index.</w:t>
      </w:r>
    </w:p>
    <w:p w14:paraId="48816DBE" w14:textId="77777777" w:rsidR="00967E14" w:rsidRDefault="00967E14" w:rsidP="00427D50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</w:p>
    <w:p w14:paraId="5D939AC7" w14:textId="77777777" w:rsidR="00315D20" w:rsidRDefault="00315D20" w:rsidP="00427D50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</w:p>
    <w:p w14:paraId="38A8B4EA" w14:textId="00228CD5" w:rsidR="00427D50" w:rsidRPr="00427D50" w:rsidRDefault="00427D50" w:rsidP="00427D5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proofErr w:type="gramStart"/>
      <w:r w:rsidRPr="00427D50">
        <w:rPr>
          <w:rFonts w:eastAsia="宋体" w:cs="Times New Roman"/>
          <w:b/>
          <w:kern w:val="2"/>
          <w:sz w:val="20"/>
          <w:szCs w:val="20"/>
          <w:lang w:eastAsia="zh-CN"/>
        </w:rPr>
        <w:t>Supplementary Table S</w:t>
      </w:r>
      <w:r w:rsidRPr="00427D50">
        <w:rPr>
          <w:rFonts w:eastAsia="宋体" w:cs="Times New Roman"/>
          <w:b/>
          <w:bCs/>
          <w:kern w:val="2"/>
          <w:sz w:val="20"/>
          <w:szCs w:val="20"/>
          <w:lang w:eastAsia="zh-CN"/>
        </w:rPr>
        <w:t>6.</w:t>
      </w:r>
      <w:proofErr w:type="gramEnd"/>
      <w:r w:rsidRPr="00427D5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 </w:t>
      </w:r>
      <w:r w:rsidRPr="00427D50">
        <w:rPr>
          <w:rFonts w:eastAsia="宋体" w:cs="Times New Roman"/>
          <w:kern w:val="2"/>
          <w:sz w:val="20"/>
          <w:szCs w:val="20"/>
          <w:lang w:eastAsia="zh-CN"/>
        </w:rPr>
        <w:t>Association of muscle quality index with body fat percentage and visceral fat mass (n = 5,198).</w:t>
      </w:r>
    </w:p>
    <w:tbl>
      <w:tblPr>
        <w:tblW w:w="9848" w:type="dxa"/>
        <w:jc w:val="center"/>
        <w:tblInd w:w="-175" w:type="dxa"/>
        <w:tblLook w:val="04A0" w:firstRow="1" w:lastRow="0" w:firstColumn="1" w:lastColumn="0" w:noHBand="0" w:noVBand="1"/>
      </w:tblPr>
      <w:tblGrid>
        <w:gridCol w:w="1982"/>
        <w:gridCol w:w="1800"/>
        <w:gridCol w:w="222"/>
        <w:gridCol w:w="1800"/>
        <w:gridCol w:w="222"/>
        <w:gridCol w:w="1800"/>
        <w:gridCol w:w="222"/>
        <w:gridCol w:w="1800"/>
      </w:tblGrid>
      <w:tr w:rsidR="00427D50" w:rsidRPr="00427D50" w14:paraId="4087F431" w14:textId="77777777" w:rsidTr="00FB17B8">
        <w:trPr>
          <w:trHeight w:val="285"/>
          <w:jc w:val="center"/>
        </w:trPr>
        <w:tc>
          <w:tcPr>
            <w:tcW w:w="19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315524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C21A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691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29EF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87C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E8DC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D28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E2815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4</w:t>
            </w:r>
          </w:p>
        </w:tc>
      </w:tr>
      <w:tr w:rsidR="00427D50" w:rsidRPr="00427D50" w14:paraId="090AA460" w14:textId="77777777" w:rsidTr="00FB17B8">
        <w:trPr>
          <w:trHeight w:val="285"/>
          <w:jc w:val="center"/>
        </w:trPr>
        <w:tc>
          <w:tcPr>
            <w:tcW w:w="19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FC7A1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8A3E7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β 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8A051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1F1E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β 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9639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E4E5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β (95%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C86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6FF3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β (95%CI)</w:t>
            </w:r>
          </w:p>
        </w:tc>
      </w:tr>
      <w:tr w:rsidR="00427D50" w:rsidRPr="00427D50" w14:paraId="608CC2F0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0A8D9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For BF%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92F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479B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9B4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8C4C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2883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C7F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66A6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</w:tr>
      <w:tr w:rsidR="00427D50" w:rsidRPr="00427D50" w14:paraId="41E16B56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6302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F3D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5.17 (-5.51, -4.8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FD6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B9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3.90 (-4.15, -3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967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309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3.84 (-4.07, -3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D1D3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0F4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3.64 (-3.89, -3.40)</w:t>
            </w:r>
          </w:p>
        </w:tc>
      </w:tr>
      <w:tr w:rsidR="00427D50" w:rsidRPr="00427D50" w14:paraId="325BF1E5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8E9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3A9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260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4B8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C06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D54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3A7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E00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27D50" w:rsidRPr="00427D50" w14:paraId="38820E9D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A74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BF98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4BA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FE65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529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A95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5E6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F5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</w:tr>
      <w:tr w:rsidR="00427D50" w:rsidRPr="00427D50" w14:paraId="27F6F1E7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6FFA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CCF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3.94 (-4.55, -3.3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34C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BB5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3.02 (-3.43, -2.6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159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76F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98 (-3.39, -2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95E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E8D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83 (-3.24, -2.42)</w:t>
            </w:r>
          </w:p>
        </w:tc>
      </w:tr>
      <w:tr w:rsidR="00427D50" w:rsidRPr="00427D50" w14:paraId="2FD00A41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E45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B02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6.23 (-6.83, -5.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688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3B9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4.76 (-5.18, -4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0F4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226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4.67 (-5.09, -4.2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18B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21D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4.43 (-4.85, -4.02)</w:t>
            </w:r>
          </w:p>
        </w:tc>
      </w:tr>
      <w:tr w:rsidR="00427D50" w:rsidRPr="00427D50" w14:paraId="1910292B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639E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280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8.32 (-8.93, -7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C84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DC1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6.31 (-6.73, -5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EE9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E6D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6.18 (-6.60, -5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658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BD7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5.86 (-6.28, -5.44)</w:t>
            </w:r>
          </w:p>
        </w:tc>
      </w:tr>
      <w:tr w:rsidR="00427D50" w:rsidRPr="00427D50" w14:paraId="4ED0DB3A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0D2C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 P</w:t>
            </w: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0D7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E50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CE6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1A4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413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84E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BA8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27D50" w:rsidRPr="00427D50" w14:paraId="036A76C2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1D48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For VF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2B8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86E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DE4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108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D08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A70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79E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27D50" w:rsidRPr="00427D50" w14:paraId="22FF1F1D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950B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4930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67 (-1.78, -1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1B3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B703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67 (-1.76, -1.5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EA7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EB84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62 (-1.71, -1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EC5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80BA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47 (-1.56, -1.37)</w:t>
            </w:r>
          </w:p>
        </w:tc>
      </w:tr>
      <w:tr w:rsidR="00427D50" w:rsidRPr="00427D50" w14:paraId="033A0298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5BB6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QI as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31D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E9B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38F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2E4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667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419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286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27D50" w:rsidRPr="00427D50" w14:paraId="0413F69F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33A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4242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A32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688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274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FB5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91C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355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</w:tr>
      <w:tr w:rsidR="00427D50" w:rsidRPr="00427D50" w14:paraId="38D84D5E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F05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93B1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21 (-1.40, -1.0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CA9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BBCD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28 (-1.45, -1.1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831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A8A2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23 (-1.39, -1.0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121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C709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11 (-1.27, -0.95)</w:t>
            </w:r>
          </w:p>
        </w:tc>
      </w:tr>
      <w:tr w:rsidR="00427D50" w:rsidRPr="00427D50" w14:paraId="3E6D4B8E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CEDF8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2B05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91 (-2.11, -1.7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362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7AF8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96 (-2.13, -1.7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6A6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4031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88 (-2.04, -1.7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64A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289F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1.69 (-1.85, -1.52)</w:t>
            </w:r>
          </w:p>
        </w:tc>
      </w:tr>
      <w:tr w:rsidR="00427D50" w:rsidRPr="00427D50" w14:paraId="29963472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60BB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86C1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70 (-2.89, -2.5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630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9D8C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69 (-2.87, -2.5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B87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4DFA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61 (-2.78, -2.4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31C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B352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-2.37 (-2.54, -2.21)</w:t>
            </w:r>
          </w:p>
        </w:tc>
      </w:tr>
      <w:tr w:rsidR="00427D50" w:rsidRPr="00427D50" w14:paraId="2069D8B7" w14:textId="77777777" w:rsidTr="00FB17B8">
        <w:trPr>
          <w:trHeight w:val="285"/>
          <w:jc w:val="center"/>
        </w:trPr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6CEC3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 P</w:t>
            </w: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6BE0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967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A6EB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5EBE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8923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E9E9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64FA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17AB9650" w14:textId="77777777" w:rsidR="00427D50" w:rsidRPr="00427D50" w:rsidRDefault="00427D50" w:rsidP="00427D5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r w:rsidRPr="00427D50">
        <w:rPr>
          <w:rFonts w:eastAsia="宋体" w:cs="Times New Roman"/>
          <w:kern w:val="2"/>
          <w:sz w:val="20"/>
          <w:szCs w:val="20"/>
          <w:lang w:eastAsia="zh-CN"/>
        </w:rPr>
        <w:t>Abbreviations: CI confidence interval, MQI muscle quality index.</w:t>
      </w:r>
    </w:p>
    <w:p w14:paraId="2AA1F00E" w14:textId="77777777" w:rsidR="00967E14" w:rsidRDefault="00967E14" w:rsidP="00427D50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</w:p>
    <w:p w14:paraId="02A5B297" w14:textId="77777777" w:rsidR="00315D20" w:rsidRDefault="00315D20" w:rsidP="00427D50">
      <w:pPr>
        <w:widowControl w:val="0"/>
        <w:spacing w:before="0" w:after="0"/>
        <w:jc w:val="both"/>
        <w:rPr>
          <w:rFonts w:eastAsia="宋体" w:cs="Times New Roman" w:hint="eastAsia"/>
          <w:kern w:val="2"/>
          <w:sz w:val="20"/>
          <w:szCs w:val="20"/>
          <w:lang w:eastAsia="zh-CN"/>
        </w:rPr>
      </w:pPr>
    </w:p>
    <w:p w14:paraId="497CA3A4" w14:textId="6833E9EC" w:rsidR="00427D50" w:rsidRPr="00427D50" w:rsidRDefault="00427D50" w:rsidP="00427D50">
      <w:pPr>
        <w:widowControl w:val="0"/>
        <w:spacing w:before="0" w:after="0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proofErr w:type="gramStart"/>
      <w:r w:rsidRPr="00427D50">
        <w:rPr>
          <w:rFonts w:eastAsia="宋体" w:cs="Times New Roman"/>
          <w:b/>
          <w:kern w:val="2"/>
          <w:sz w:val="20"/>
          <w:szCs w:val="20"/>
          <w:lang w:eastAsia="zh-CN"/>
        </w:rPr>
        <w:t>Supplementary Table S</w:t>
      </w:r>
      <w:r w:rsidRPr="00427D50">
        <w:rPr>
          <w:rFonts w:eastAsia="宋体" w:cs="Times New Roman"/>
          <w:bCs/>
          <w:kern w:val="2"/>
          <w:sz w:val="20"/>
          <w:szCs w:val="20"/>
          <w:lang w:eastAsia="zh-CN"/>
        </w:rPr>
        <w:t>7.</w:t>
      </w:r>
      <w:proofErr w:type="gramEnd"/>
      <w:r w:rsidRPr="00427D50">
        <w:rPr>
          <w:rFonts w:eastAsia="宋体" w:cs="Times New Roman"/>
          <w:b/>
          <w:kern w:val="2"/>
          <w:sz w:val="20"/>
          <w:szCs w:val="20"/>
          <w:lang w:eastAsia="zh-CN"/>
        </w:rPr>
        <w:t xml:space="preserve"> </w:t>
      </w:r>
      <w:r w:rsidRPr="00427D50">
        <w:rPr>
          <w:rFonts w:eastAsia="宋体" w:cs="Times New Roman"/>
          <w:kern w:val="2"/>
          <w:sz w:val="20"/>
          <w:szCs w:val="20"/>
          <w:lang w:eastAsia="zh-CN"/>
        </w:rPr>
        <w:t>Association of body fat percentage and visceral fat mass with hyperuricemia (n = 5,198).</w:t>
      </w:r>
    </w:p>
    <w:tbl>
      <w:tblPr>
        <w:tblW w:w="9849" w:type="dxa"/>
        <w:jc w:val="center"/>
        <w:tblInd w:w="-176" w:type="dxa"/>
        <w:tblLook w:val="04A0" w:firstRow="1" w:lastRow="0" w:firstColumn="1" w:lastColumn="0" w:noHBand="0" w:noVBand="1"/>
      </w:tblPr>
      <w:tblGrid>
        <w:gridCol w:w="1983"/>
        <w:gridCol w:w="1800"/>
        <w:gridCol w:w="222"/>
        <w:gridCol w:w="1800"/>
        <w:gridCol w:w="222"/>
        <w:gridCol w:w="1800"/>
        <w:gridCol w:w="222"/>
        <w:gridCol w:w="1800"/>
      </w:tblGrid>
      <w:tr w:rsidR="00427D50" w:rsidRPr="00427D50" w14:paraId="5525850F" w14:textId="77777777" w:rsidTr="00FB17B8">
        <w:trPr>
          <w:trHeight w:val="285"/>
          <w:jc w:val="center"/>
        </w:trPr>
        <w:tc>
          <w:tcPr>
            <w:tcW w:w="19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9EB6ED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C6E9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BCEE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C6BC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633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D4DF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785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9AC5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Model 4</w:t>
            </w:r>
          </w:p>
        </w:tc>
      </w:tr>
      <w:tr w:rsidR="00427D50" w:rsidRPr="00427D50" w14:paraId="237C2898" w14:textId="77777777" w:rsidTr="00FB17B8">
        <w:trPr>
          <w:trHeight w:val="285"/>
          <w:jc w:val="center"/>
        </w:trPr>
        <w:tc>
          <w:tcPr>
            <w:tcW w:w="19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E693E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C82C5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5AD88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0BC4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(95%CI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3F3D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D74B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579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3FDC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OR (95%CI)</w:t>
            </w:r>
          </w:p>
        </w:tc>
      </w:tr>
      <w:tr w:rsidR="00427D50" w:rsidRPr="00427D50" w14:paraId="5AC0FE0A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0C82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BF% as 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C76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2 (1.01, 1.0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446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438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11 (1.10, 1.1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BF3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B8B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3 (1.02, 1.04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173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13D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3 (1.02, 1.04)</w:t>
            </w:r>
          </w:p>
        </w:tc>
      </w:tr>
      <w:tr w:rsidR="00427D50" w:rsidRPr="00427D50" w14:paraId="50B64D0F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EA4CB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BF% as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CD7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761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1F5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EAA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026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361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6EB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27D50" w:rsidRPr="00427D50" w14:paraId="21CB9B5E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10B6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154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DB5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B2A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C24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0EA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059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970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</w:tr>
      <w:tr w:rsidR="00427D50" w:rsidRPr="00427D50" w14:paraId="4786B804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19C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A1D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6 (1.26, 1.9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36D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69C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05 (1.64, 2.5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67D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CB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69 (1.35, 2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B23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B46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58 (1.26, 1.98)</w:t>
            </w:r>
          </w:p>
        </w:tc>
      </w:tr>
      <w:tr w:rsidR="00427D50" w:rsidRPr="00427D50" w14:paraId="4A69DDE2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55EF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7B8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7 (0.85, 1.3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C63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C8D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01 (2.33, 3.9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6A5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DA2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9 (1.09, 1.7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E88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6AA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0 (1.02, 1.66)</w:t>
            </w:r>
          </w:p>
        </w:tc>
      </w:tr>
      <w:tr w:rsidR="00427D50" w:rsidRPr="00427D50" w14:paraId="4FEFDCAD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0BCE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BC7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47 (1.19, 1.8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313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F5B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8.84 (6.38, 12.2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06F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58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10 (1.66, 2.6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C62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920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89 (1.49, 2.41)</w:t>
            </w:r>
          </w:p>
        </w:tc>
      </w:tr>
      <w:tr w:rsidR="00427D50" w:rsidRPr="00427D50" w14:paraId="45EAB35D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B349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 P</w:t>
            </w: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A9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0.0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183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BAAA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BB5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B93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CA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8D4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427D50" w:rsidRPr="00427D50" w14:paraId="7127D156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E24E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FM as 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BD4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24 (1.21, 1.2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18B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3E9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3 (1.29, 1.3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8C6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470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4 (1.29, 1.3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8C5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1462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33 (1.28, 1.38)</w:t>
            </w:r>
          </w:p>
        </w:tc>
      </w:tr>
      <w:tr w:rsidR="00427D50" w:rsidRPr="00427D50" w14:paraId="716A1CF0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B300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VFM as quar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C9E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D15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3E2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B9D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D02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709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4E2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427D50" w:rsidRPr="00427D50" w14:paraId="72B76223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286A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1C57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E11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20A2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BCD23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8B2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714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82A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00 (ref)</w:t>
            </w:r>
          </w:p>
        </w:tc>
      </w:tr>
      <w:tr w:rsidR="00427D50" w:rsidRPr="00427D50" w14:paraId="0421A493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C344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C66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.92 (1.44, 2.5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D1F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93F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23 (1.66, 3.0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B91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3D9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29 (1.69, 3.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619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AD9F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2.26 (1.67, 3.06)</w:t>
            </w:r>
          </w:p>
        </w:tc>
      </w:tr>
      <w:tr w:rsidR="00427D50" w:rsidRPr="00427D50" w14:paraId="439F3209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35FF7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41E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3.90 (2.99, 5.0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79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FC3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63 (4.23, 7.4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0B8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CE0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72 (4.25, 7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8F4E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813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47 (4.06, 7.38)</w:t>
            </w:r>
          </w:p>
        </w:tc>
      </w:tr>
      <w:tr w:rsidR="00427D50" w:rsidRPr="00427D50" w14:paraId="381D39E7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644D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 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C06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5.79 (4.47, 7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095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00B1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23 (7.60, 13.7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39EC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18B5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10.95 (8.01, 14.9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A8E6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74E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9.91 (7.21, 13.62)</w:t>
            </w:r>
          </w:p>
        </w:tc>
      </w:tr>
      <w:tr w:rsidR="00427D50" w:rsidRPr="00427D50" w14:paraId="6E936D84" w14:textId="77777777" w:rsidTr="00FB17B8">
        <w:trPr>
          <w:trHeight w:val="285"/>
          <w:jc w:val="center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31C0C" w14:textId="77777777" w:rsidR="00427D50" w:rsidRPr="00427D50" w:rsidRDefault="00427D50" w:rsidP="00427D50">
            <w:pPr>
              <w:spacing w:before="0" w:after="0"/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i/>
                <w:iCs/>
                <w:color w:val="000000"/>
                <w:sz w:val="20"/>
                <w:szCs w:val="20"/>
                <w:lang w:eastAsia="zh-CN"/>
              </w:rPr>
              <w:t xml:space="preserve">  P</w:t>
            </w: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7DCF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5AD94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CE2D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4BCB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29478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6A4C0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B1579" w14:textId="77777777" w:rsidR="00427D50" w:rsidRPr="00427D50" w:rsidRDefault="00427D50" w:rsidP="00427D50">
            <w:pPr>
              <w:spacing w:before="0" w:after="0"/>
              <w:jc w:val="center"/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</w:pPr>
            <w:r w:rsidRPr="00427D50">
              <w:rPr>
                <w:rFonts w:eastAsia="宋体" w:cs="Times New Roman"/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</w:tbl>
    <w:p w14:paraId="7C9BDB82" w14:textId="0B21E1F5" w:rsidR="00427D50" w:rsidRPr="00427D50" w:rsidRDefault="00427D50" w:rsidP="00427D50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  <w:r w:rsidRPr="00427D50">
        <w:rPr>
          <w:rFonts w:eastAsia="宋体" w:cs="Times New Roman"/>
          <w:kern w:val="2"/>
          <w:sz w:val="20"/>
          <w:szCs w:val="20"/>
          <w:lang w:eastAsia="zh-CN"/>
        </w:rPr>
        <w:t>Abbreviations: OR Odds Ratio, CI confidence int</w:t>
      </w:r>
      <w:r w:rsidR="00315D20">
        <w:rPr>
          <w:rFonts w:eastAsia="宋体" w:cs="Times New Roman"/>
          <w:kern w:val="2"/>
          <w:sz w:val="20"/>
          <w:szCs w:val="20"/>
          <w:lang w:eastAsia="zh-CN"/>
        </w:rPr>
        <w:t>erval, MQI muscle quality index</w:t>
      </w:r>
      <w:r w:rsidR="00315D20">
        <w:rPr>
          <w:rFonts w:eastAsia="宋体" w:cs="Times New Roman" w:hint="eastAsia"/>
          <w:kern w:val="2"/>
          <w:sz w:val="20"/>
          <w:szCs w:val="20"/>
          <w:lang w:eastAsia="zh-CN"/>
        </w:rPr>
        <w:t xml:space="preserve">, </w:t>
      </w:r>
      <w:r w:rsidR="00315D20" w:rsidRPr="00315D20">
        <w:rPr>
          <w:rFonts w:eastAsia="宋体" w:cs="Times New Roman"/>
          <w:kern w:val="2"/>
          <w:sz w:val="21"/>
          <w:lang w:eastAsia="zh-CN"/>
        </w:rPr>
        <w:t>BF%</w:t>
      </w:r>
      <w:r w:rsidR="00315D20">
        <w:rPr>
          <w:rFonts w:eastAsia="宋体" w:cs="Times New Roman" w:hint="eastAsia"/>
          <w:kern w:val="2"/>
          <w:sz w:val="21"/>
          <w:lang w:eastAsia="zh-CN"/>
        </w:rPr>
        <w:t xml:space="preserve"> </w:t>
      </w:r>
      <w:r w:rsidR="00315D20" w:rsidRPr="00315D20">
        <w:rPr>
          <w:rFonts w:eastAsia="宋体" w:cs="Times New Roman"/>
          <w:kern w:val="2"/>
          <w:sz w:val="21"/>
          <w:lang w:eastAsia="zh-CN"/>
        </w:rPr>
        <w:t>body fat percentage</w:t>
      </w:r>
      <w:r w:rsidR="00315D20">
        <w:rPr>
          <w:rFonts w:eastAsia="宋体" w:cs="Times New Roman" w:hint="eastAsia"/>
          <w:kern w:val="2"/>
          <w:sz w:val="21"/>
          <w:lang w:eastAsia="zh-CN"/>
        </w:rPr>
        <w:t xml:space="preserve">, </w:t>
      </w:r>
      <w:r w:rsidR="00315D20" w:rsidRPr="00315D20">
        <w:rPr>
          <w:rFonts w:eastAsia="宋体" w:cs="Times New Roman"/>
          <w:kern w:val="2"/>
          <w:sz w:val="21"/>
          <w:lang w:eastAsia="zh-CN"/>
        </w:rPr>
        <w:t>VFM</w:t>
      </w:r>
      <w:r w:rsidR="00315D20">
        <w:rPr>
          <w:rFonts w:eastAsia="宋体" w:cs="Times New Roman" w:hint="eastAsia"/>
          <w:kern w:val="2"/>
          <w:sz w:val="21"/>
          <w:lang w:eastAsia="zh-CN"/>
        </w:rPr>
        <w:t xml:space="preserve"> </w:t>
      </w:r>
      <w:r w:rsidR="00315D20" w:rsidRPr="00315D20">
        <w:rPr>
          <w:rFonts w:eastAsia="宋体" w:cs="Times New Roman"/>
          <w:kern w:val="2"/>
          <w:sz w:val="21"/>
          <w:lang w:eastAsia="zh-CN"/>
        </w:rPr>
        <w:t>visceral fat mass.</w:t>
      </w:r>
      <w:bookmarkStart w:id="0" w:name="_GoBack"/>
      <w:bookmarkEnd w:id="0"/>
    </w:p>
    <w:sectPr w:rsidR="00427D50" w:rsidRPr="00427D5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5D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5D2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5D2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5D2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5D20"/>
    <w:rsid w:val="003544FB"/>
    <w:rsid w:val="003D2D47"/>
    <w:rsid w:val="003D2F2D"/>
    <w:rsid w:val="00401590"/>
    <w:rsid w:val="00427D5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2A82"/>
    <w:rsid w:val="00654E8F"/>
    <w:rsid w:val="00660D05"/>
    <w:rsid w:val="006820B1"/>
    <w:rsid w:val="006B7D14"/>
    <w:rsid w:val="00700A68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7E14"/>
    <w:rsid w:val="00970F7D"/>
    <w:rsid w:val="00994A3D"/>
    <w:rsid w:val="009C2B12"/>
    <w:rsid w:val="009C70F3"/>
    <w:rsid w:val="00A174D9"/>
    <w:rsid w:val="00A569CD"/>
    <w:rsid w:val="00A64DD3"/>
    <w:rsid w:val="00AB5EE2"/>
    <w:rsid w:val="00AB6715"/>
    <w:rsid w:val="00AB6C1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6DF014E-0A65-49D9-9A89-171A172E1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3</Pages>
  <Words>983</Words>
  <Characters>560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n10_64</cp:lastModifiedBy>
  <cp:revision>12</cp:revision>
  <cp:lastPrinted>2013-10-03T12:51:00Z</cp:lastPrinted>
  <dcterms:created xsi:type="dcterms:W3CDTF">2022-11-17T16:58:00Z</dcterms:created>
  <dcterms:modified xsi:type="dcterms:W3CDTF">2025-01-1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